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5432" w:rsidRDefault="008A5432" w:rsidP="008A5432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F2FCC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DF2FC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DF2FCC">
        <w:rPr>
          <w:rFonts w:ascii="Times New Roman" w:hAnsi="Times New Roman" w:cs="Times New Roman"/>
          <w:sz w:val="24"/>
          <w:szCs w:val="24"/>
        </w:rPr>
        <w:t xml:space="preserve"> </w:t>
      </w:r>
      <w:r w:rsidRPr="00DF2FCC">
        <w:rPr>
          <w:rFonts w:ascii="Times New Roman" w:hAnsi="Times New Roman" w:cs="Times New Roman"/>
          <w:b/>
          <w:sz w:val="24"/>
          <w:szCs w:val="24"/>
        </w:rPr>
        <w:t>Primers used for different PCR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8A5432" w:rsidRDefault="008A5432" w:rsidP="008A5432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LightShading"/>
        <w:tblW w:w="0" w:type="auto"/>
        <w:tblInd w:w="108" w:type="dxa"/>
        <w:tblLook w:val="04A0" w:firstRow="1" w:lastRow="0" w:firstColumn="1" w:lastColumn="0" w:noHBand="0" w:noVBand="1"/>
      </w:tblPr>
      <w:tblGrid>
        <w:gridCol w:w="2410"/>
        <w:gridCol w:w="5185"/>
        <w:gridCol w:w="1873"/>
      </w:tblGrid>
      <w:tr w:rsidR="008A5432" w:rsidTr="001160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8A5432" w:rsidRDefault="008A5432" w:rsidP="009211A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imer name</w:t>
            </w:r>
          </w:p>
        </w:tc>
        <w:tc>
          <w:tcPr>
            <w:tcW w:w="5185" w:type="dxa"/>
          </w:tcPr>
          <w:p w:rsidR="008A5432" w:rsidRDefault="008A5432" w:rsidP="009211A8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equence</w:t>
            </w:r>
          </w:p>
        </w:tc>
        <w:tc>
          <w:tcPr>
            <w:tcW w:w="1873" w:type="dxa"/>
          </w:tcPr>
          <w:p w:rsidR="008A5432" w:rsidRDefault="008A5432" w:rsidP="009211A8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CR</w:t>
            </w:r>
          </w:p>
        </w:tc>
      </w:tr>
      <w:tr w:rsidR="008A5432" w:rsidTr="00116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8A5432" w:rsidRPr="002766C7" w:rsidRDefault="008A5432" w:rsidP="009211A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LBb1.3</w:t>
            </w:r>
          </w:p>
        </w:tc>
        <w:tc>
          <w:tcPr>
            <w:tcW w:w="518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8A5432" w:rsidRPr="009C0B0B" w:rsidRDefault="008A5432" w:rsidP="009211A8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B">
              <w:rPr>
                <w:rFonts w:ascii="Times New Roman" w:hAnsi="Times New Roman" w:cs="Times New Roman"/>
                <w:sz w:val="24"/>
                <w:szCs w:val="24"/>
              </w:rPr>
              <w:t>5´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TTTGCCGATTTCGGAAC</w:t>
            </w:r>
            <w:r w:rsidRPr="009C0B0B">
              <w:rPr>
                <w:rFonts w:ascii="Times New Roman" w:hAnsi="Times New Roman" w:cs="Times New Roman"/>
                <w:sz w:val="24"/>
                <w:szCs w:val="24"/>
              </w:rPr>
              <w:t>-3´</w:t>
            </w:r>
          </w:p>
        </w:tc>
        <w:tc>
          <w:tcPr>
            <w:tcW w:w="1873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8A5432" w:rsidRPr="002766C7" w:rsidRDefault="008A5432" w:rsidP="009211A8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R Genotyping</w:t>
            </w:r>
          </w:p>
        </w:tc>
      </w:tr>
      <w:tr w:rsidR="008A5432" w:rsidTr="0011601D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A5432" w:rsidRPr="00D431FC" w:rsidRDefault="00CC4C1E" w:rsidP="009211A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ml9-a</w:t>
            </w:r>
            <w:r w:rsidR="008A5432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r w:rsidR="008A5432">
              <w:rPr>
                <w:rFonts w:ascii="Times New Roman" w:hAnsi="Times New Roman" w:cs="Times New Roman"/>
                <w:b w:val="0"/>
                <w:sz w:val="24"/>
                <w:szCs w:val="24"/>
              </w:rPr>
              <w:t>LP</w:t>
            </w:r>
          </w:p>
        </w:tc>
        <w:tc>
          <w:tcPr>
            <w:tcW w:w="51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A5432" w:rsidRPr="002766C7" w:rsidRDefault="008A5432" w:rsidP="009211A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B">
              <w:rPr>
                <w:rFonts w:ascii="Times New Roman" w:hAnsi="Times New Roman" w:cs="Times New Roman"/>
                <w:sz w:val="24"/>
                <w:szCs w:val="24"/>
              </w:rPr>
              <w:t>5´-TGAGCGATGTTGACATCTTTG-3´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A5432" w:rsidRPr="002766C7" w:rsidRDefault="008A5432" w:rsidP="009211A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R Genotyping</w:t>
            </w:r>
          </w:p>
        </w:tc>
      </w:tr>
      <w:tr w:rsidR="008A5432" w:rsidTr="00116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A5432" w:rsidRPr="002766C7" w:rsidRDefault="00CC4C1E" w:rsidP="009211A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ml9-a</w:t>
            </w:r>
            <w:r w:rsidR="008A5432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r w:rsidR="008A5432">
              <w:rPr>
                <w:rFonts w:ascii="Times New Roman" w:hAnsi="Times New Roman" w:cs="Times New Roman"/>
                <w:b w:val="0"/>
                <w:sz w:val="24"/>
                <w:szCs w:val="24"/>
              </w:rPr>
              <w:t>RP</w:t>
            </w:r>
          </w:p>
        </w:tc>
        <w:tc>
          <w:tcPr>
            <w:tcW w:w="51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A5432" w:rsidRPr="002766C7" w:rsidRDefault="008A5432" w:rsidP="009211A8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B">
              <w:rPr>
                <w:rFonts w:ascii="Times New Roman" w:hAnsi="Times New Roman" w:cs="Times New Roman"/>
                <w:sz w:val="24"/>
                <w:szCs w:val="24"/>
              </w:rPr>
              <w:t>5´-</w:t>
            </w:r>
            <w:r w:rsidRPr="00BA321C">
              <w:rPr>
                <w:rFonts w:ascii="Times New Roman" w:hAnsi="Times New Roman" w:cs="Times New Roman"/>
                <w:sz w:val="24"/>
                <w:szCs w:val="24"/>
              </w:rPr>
              <w:t>TTTGGTTTGGTTCGAATTTTG</w:t>
            </w:r>
            <w:r w:rsidRPr="009C0B0B">
              <w:rPr>
                <w:rFonts w:ascii="Times New Roman" w:hAnsi="Times New Roman" w:cs="Times New Roman"/>
                <w:sz w:val="24"/>
                <w:szCs w:val="24"/>
              </w:rPr>
              <w:t>-3´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A5432" w:rsidRPr="002766C7" w:rsidRDefault="008A5432" w:rsidP="009211A8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R Genotyping</w:t>
            </w:r>
          </w:p>
        </w:tc>
      </w:tr>
      <w:tr w:rsidR="008A5432" w:rsidTr="0011601D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A5432" w:rsidRPr="002766C7" w:rsidRDefault="00CC4C1E" w:rsidP="009211A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ml9-b</w:t>
            </w:r>
            <w:r w:rsidR="008A5432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r w:rsidR="008A5432">
              <w:rPr>
                <w:rFonts w:ascii="Times New Roman" w:hAnsi="Times New Roman" w:cs="Times New Roman"/>
                <w:b w:val="0"/>
                <w:sz w:val="24"/>
                <w:szCs w:val="24"/>
              </w:rPr>
              <w:t>LP</w:t>
            </w:r>
          </w:p>
        </w:tc>
        <w:tc>
          <w:tcPr>
            <w:tcW w:w="51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A5432" w:rsidRPr="002766C7" w:rsidRDefault="008A5432" w:rsidP="009211A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B">
              <w:rPr>
                <w:rFonts w:ascii="Times New Roman" w:hAnsi="Times New Roman" w:cs="Times New Roman"/>
                <w:sz w:val="24"/>
                <w:szCs w:val="24"/>
              </w:rPr>
              <w:t>5´-</w:t>
            </w:r>
            <w:r w:rsidRPr="00BA321C">
              <w:rPr>
                <w:rFonts w:ascii="Times New Roman" w:hAnsi="Times New Roman" w:cs="Times New Roman"/>
                <w:sz w:val="24"/>
                <w:szCs w:val="24"/>
              </w:rPr>
              <w:t>GAATCGATCGGTTTGATGATG</w:t>
            </w:r>
            <w:r w:rsidRPr="009C0B0B">
              <w:rPr>
                <w:rFonts w:ascii="Times New Roman" w:hAnsi="Times New Roman" w:cs="Times New Roman"/>
                <w:sz w:val="24"/>
                <w:szCs w:val="24"/>
              </w:rPr>
              <w:t>-3´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A5432" w:rsidRPr="002766C7" w:rsidRDefault="008A5432" w:rsidP="009211A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R Genotyping</w:t>
            </w:r>
          </w:p>
        </w:tc>
      </w:tr>
      <w:tr w:rsidR="008A5432" w:rsidTr="00116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A5432" w:rsidRPr="002766C7" w:rsidRDefault="00CC4C1E" w:rsidP="009211A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ml9-b</w:t>
            </w:r>
            <w:r w:rsidR="008A5432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r w:rsidR="008A5432">
              <w:rPr>
                <w:rFonts w:ascii="Times New Roman" w:hAnsi="Times New Roman" w:cs="Times New Roman"/>
                <w:b w:val="0"/>
                <w:sz w:val="24"/>
                <w:szCs w:val="24"/>
              </w:rPr>
              <w:t>RP</w:t>
            </w:r>
          </w:p>
        </w:tc>
        <w:tc>
          <w:tcPr>
            <w:tcW w:w="51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A5432" w:rsidRPr="002766C7" w:rsidRDefault="008A5432" w:rsidP="009211A8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B">
              <w:rPr>
                <w:rFonts w:ascii="Times New Roman" w:hAnsi="Times New Roman" w:cs="Times New Roman"/>
                <w:sz w:val="24"/>
                <w:szCs w:val="24"/>
              </w:rPr>
              <w:t>5´-</w:t>
            </w:r>
            <w:r w:rsidRPr="00BA321C">
              <w:rPr>
                <w:rFonts w:ascii="Times New Roman" w:hAnsi="Times New Roman" w:cs="Times New Roman"/>
                <w:sz w:val="24"/>
                <w:szCs w:val="24"/>
              </w:rPr>
              <w:t>CATGGCATTTCACAAAATGC</w:t>
            </w:r>
            <w:r w:rsidRPr="009C0B0B">
              <w:rPr>
                <w:rFonts w:ascii="Times New Roman" w:hAnsi="Times New Roman" w:cs="Times New Roman"/>
                <w:sz w:val="24"/>
                <w:szCs w:val="24"/>
              </w:rPr>
              <w:t>-3´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A5432" w:rsidRPr="002766C7" w:rsidRDefault="008A5432" w:rsidP="009211A8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R Genotyping</w:t>
            </w:r>
          </w:p>
        </w:tc>
      </w:tr>
      <w:tr w:rsidR="008A5432" w:rsidTr="0011601D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A5432" w:rsidRPr="002766C7" w:rsidRDefault="008A5432" w:rsidP="009211A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FP1/FP2</w:t>
            </w:r>
          </w:p>
        </w:tc>
        <w:tc>
          <w:tcPr>
            <w:tcW w:w="51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A5432" w:rsidRPr="002766C7" w:rsidRDefault="008A5432" w:rsidP="009211A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B">
              <w:rPr>
                <w:rFonts w:ascii="Times New Roman" w:hAnsi="Times New Roman" w:cs="Times New Roman"/>
                <w:sz w:val="24"/>
                <w:szCs w:val="24"/>
              </w:rPr>
              <w:t>5´-CAGATCCAAGAGTTTTACGAAGCC-3´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A5432" w:rsidRPr="002766C7" w:rsidRDefault="008A5432" w:rsidP="009211A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8A5432" w:rsidTr="00116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A5432" w:rsidRPr="002766C7" w:rsidRDefault="008A5432" w:rsidP="009211A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P1</w:t>
            </w:r>
          </w:p>
        </w:tc>
        <w:tc>
          <w:tcPr>
            <w:tcW w:w="51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A5432" w:rsidRPr="002766C7" w:rsidRDefault="008A5432" w:rsidP="009211A8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B">
              <w:rPr>
                <w:rFonts w:ascii="Times New Roman" w:hAnsi="Times New Roman" w:cs="Times New Roman"/>
                <w:sz w:val="24"/>
                <w:szCs w:val="24"/>
              </w:rPr>
              <w:t>5´-AGAAAACCATCGCCATCAAGG-3´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A5432" w:rsidRPr="002766C7" w:rsidRDefault="008A5432" w:rsidP="009211A8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8A5432" w:rsidTr="0011601D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A5432" w:rsidRPr="00E13335" w:rsidRDefault="008A5432" w:rsidP="009211A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P2</w:t>
            </w:r>
          </w:p>
        </w:tc>
        <w:tc>
          <w:tcPr>
            <w:tcW w:w="51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A5432" w:rsidRPr="00E13335" w:rsidRDefault="008A5432" w:rsidP="009211A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B">
              <w:rPr>
                <w:rFonts w:ascii="Times New Roman" w:hAnsi="Times New Roman" w:cs="Times New Roman"/>
                <w:sz w:val="24"/>
                <w:szCs w:val="24"/>
              </w:rPr>
              <w:t>5´-</w:t>
            </w:r>
            <w:r w:rsidRPr="00A11A20">
              <w:rPr>
                <w:rFonts w:ascii="Times New Roman" w:hAnsi="Times New Roman" w:cs="Times New Roman"/>
                <w:sz w:val="24"/>
                <w:szCs w:val="24"/>
              </w:rPr>
              <w:t>CATCTCCGTCTCTGTCGAAC</w:t>
            </w:r>
            <w:r w:rsidRPr="009C0B0B">
              <w:rPr>
                <w:rFonts w:ascii="Times New Roman" w:hAnsi="Times New Roman" w:cs="Times New Roman"/>
                <w:sz w:val="24"/>
                <w:szCs w:val="24"/>
              </w:rPr>
              <w:t>-3´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A5432" w:rsidRDefault="008A5432" w:rsidP="009211A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EC04E1" w:rsidTr="00116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C04E1" w:rsidRPr="0011601D" w:rsidRDefault="00EC04E1" w:rsidP="00D00D5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PS18B F</w:t>
            </w:r>
            <w:r w:rsidR="00D00D56" w:rsidRPr="00F646A9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51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C04E1" w:rsidRPr="009C0B0B" w:rsidRDefault="00EC04E1" w:rsidP="009211A8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C04E1">
              <w:rPr>
                <w:rFonts w:ascii="Times New Roman" w:hAnsi="Times New Roman" w:cs="Times New Roman"/>
                <w:sz w:val="24"/>
                <w:szCs w:val="24"/>
              </w:rPr>
              <w:t>5′- GTCTCCAATGCCCTTGACAT -3′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C04E1" w:rsidRDefault="00EC04E1" w:rsidP="009211A8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EC04E1" w:rsidTr="0011601D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C04E1" w:rsidRDefault="00EC04E1" w:rsidP="00D00D5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PS18B R</w:t>
            </w:r>
            <w:r w:rsidR="00D00D56" w:rsidRPr="00F646A9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51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C04E1" w:rsidRPr="009C0B0B" w:rsidRDefault="00EC04E1" w:rsidP="009211A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C04E1">
              <w:rPr>
                <w:rFonts w:ascii="Times New Roman" w:hAnsi="Times New Roman" w:cs="Times New Roman"/>
                <w:sz w:val="24"/>
                <w:szCs w:val="24"/>
              </w:rPr>
              <w:t>5′- TCTTTCCTCTGCGACCAGTT -3′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C04E1" w:rsidRDefault="00EC04E1" w:rsidP="009211A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EC04E1" w:rsidTr="00116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C04E1" w:rsidRDefault="00EC04E1" w:rsidP="00D00D5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P1</w:t>
            </w:r>
            <w:r w:rsidR="00D00D56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51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C04E1" w:rsidRPr="009C0B0B" w:rsidRDefault="00EC04E1" w:rsidP="009211A8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C04E1">
              <w:rPr>
                <w:rFonts w:ascii="Times New Roman" w:hAnsi="Times New Roman" w:cs="Times New Roman"/>
                <w:sz w:val="24"/>
                <w:szCs w:val="24"/>
              </w:rPr>
              <w:t>5′- TTGGCAACGGTGGCATCACT -3′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C04E1" w:rsidRDefault="00EC04E1" w:rsidP="009211A8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EC04E1" w:rsidTr="0011601D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C04E1" w:rsidRDefault="00EC04E1" w:rsidP="00D00D5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P1</w:t>
            </w:r>
            <w:r w:rsidR="00D00D56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51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C04E1" w:rsidRPr="009C0B0B" w:rsidRDefault="00EC04E1" w:rsidP="009211A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C04E1">
              <w:rPr>
                <w:rFonts w:ascii="Times New Roman" w:hAnsi="Times New Roman" w:cs="Times New Roman"/>
                <w:sz w:val="24"/>
                <w:szCs w:val="24"/>
              </w:rPr>
              <w:t>5′- CCATCGCCATCAAGGTCGGCT -3′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C04E1" w:rsidRDefault="00EC04E1" w:rsidP="009211A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EC04E1" w:rsidTr="00116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C04E1" w:rsidRPr="002766C7" w:rsidRDefault="00EC04E1" w:rsidP="009211A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P2</w:t>
            </w:r>
          </w:p>
        </w:tc>
        <w:tc>
          <w:tcPr>
            <w:tcW w:w="51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C04E1" w:rsidRPr="00E13335" w:rsidRDefault="00EC04E1" w:rsidP="009211A8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B">
              <w:rPr>
                <w:rFonts w:ascii="Times New Roman" w:hAnsi="Times New Roman" w:cs="Times New Roman"/>
                <w:sz w:val="24"/>
                <w:szCs w:val="24"/>
              </w:rPr>
              <w:t>5´-</w:t>
            </w:r>
            <w:r w:rsidRPr="00A11A20">
              <w:rPr>
                <w:rFonts w:ascii="Times New Roman" w:hAnsi="Times New Roman" w:cs="Times New Roman"/>
                <w:sz w:val="24"/>
                <w:szCs w:val="24"/>
              </w:rPr>
              <w:t>CCAAAGGCGGAACAACTGCA</w:t>
            </w:r>
            <w:r w:rsidRPr="009C0B0B">
              <w:rPr>
                <w:rFonts w:ascii="Times New Roman" w:hAnsi="Times New Roman" w:cs="Times New Roman"/>
                <w:sz w:val="24"/>
                <w:szCs w:val="24"/>
              </w:rPr>
              <w:t>-3´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C04E1" w:rsidRDefault="00EC04E1" w:rsidP="009211A8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EC04E1" w:rsidTr="0011601D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EC04E1" w:rsidRPr="00E13335" w:rsidRDefault="00EC04E1" w:rsidP="009211A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P2</w:t>
            </w:r>
          </w:p>
        </w:tc>
        <w:tc>
          <w:tcPr>
            <w:tcW w:w="5185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EC04E1" w:rsidRPr="00E13335" w:rsidRDefault="00EC04E1" w:rsidP="009211A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B">
              <w:rPr>
                <w:rFonts w:ascii="Times New Roman" w:hAnsi="Times New Roman" w:cs="Times New Roman"/>
                <w:sz w:val="24"/>
                <w:szCs w:val="24"/>
              </w:rPr>
              <w:t>5´-</w:t>
            </w:r>
            <w:r w:rsidRPr="00A11A20">
              <w:rPr>
                <w:rFonts w:ascii="Times New Roman" w:hAnsi="Times New Roman" w:cs="Times New Roman"/>
                <w:sz w:val="24"/>
                <w:szCs w:val="24"/>
              </w:rPr>
              <w:t>ACCATCTCCGTCTCTGTCGAACAC</w:t>
            </w:r>
            <w:r w:rsidRPr="009C0B0B">
              <w:rPr>
                <w:rFonts w:ascii="Times New Roman" w:hAnsi="Times New Roman" w:cs="Times New Roman"/>
                <w:sz w:val="24"/>
                <w:szCs w:val="24"/>
              </w:rPr>
              <w:t>-3´</w:t>
            </w:r>
          </w:p>
        </w:tc>
        <w:tc>
          <w:tcPr>
            <w:tcW w:w="1873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EC04E1" w:rsidRDefault="00EC04E1" w:rsidP="009211A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</w:tbl>
    <w:p w:rsidR="002250BE" w:rsidRDefault="00D00D56" w:rsidP="007E5906">
      <w:pPr>
        <w:pStyle w:val="NoSpacing"/>
        <w:spacing w:line="360" w:lineRule="auto"/>
        <w:jc w:val="both"/>
      </w:pP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D00D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00D56">
        <w:rPr>
          <w:rFonts w:ascii="Times New Roman" w:hAnsi="Times New Roman" w:cs="Times New Roman"/>
          <w:sz w:val="24"/>
          <w:szCs w:val="24"/>
        </w:rPr>
        <w:t>Ref [16];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b </w:t>
      </w:r>
      <w:r w:rsidRPr="00D00D56">
        <w:rPr>
          <w:rFonts w:ascii="Times New Roman" w:hAnsi="Times New Roman" w:cs="Times New Roman"/>
          <w:sz w:val="24"/>
          <w:szCs w:val="24"/>
        </w:rPr>
        <w:t>Ref [16, published as CML9]</w:t>
      </w:r>
      <w:bookmarkStart w:id="0" w:name="_GoBack"/>
      <w:bookmarkEnd w:id="0"/>
    </w:p>
    <w:sectPr w:rsidR="002250BE" w:rsidSect="009902BF">
      <w:footerReference w:type="default" r:id="rId8"/>
      <w:pgSz w:w="12240" w:h="15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5432" w:rsidRDefault="008A5432" w:rsidP="008A5432">
      <w:pPr>
        <w:spacing w:after="0" w:line="240" w:lineRule="auto"/>
      </w:pPr>
      <w:r>
        <w:separator/>
      </w:r>
    </w:p>
  </w:endnote>
  <w:endnote w:type="continuationSeparator" w:id="0">
    <w:p w:rsidR="008A5432" w:rsidRDefault="008A5432" w:rsidP="008A54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479946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A5432" w:rsidRDefault="008A54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590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A5432" w:rsidRDefault="008A54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5432" w:rsidRDefault="008A5432" w:rsidP="008A5432">
      <w:pPr>
        <w:spacing w:after="0" w:line="240" w:lineRule="auto"/>
      </w:pPr>
      <w:r>
        <w:separator/>
      </w:r>
    </w:p>
  </w:footnote>
  <w:footnote w:type="continuationSeparator" w:id="0">
    <w:p w:rsidR="008A5432" w:rsidRDefault="008A5432" w:rsidP="008A54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432"/>
    <w:rsid w:val="000821CB"/>
    <w:rsid w:val="000A5A97"/>
    <w:rsid w:val="000F333F"/>
    <w:rsid w:val="0011601D"/>
    <w:rsid w:val="002054D3"/>
    <w:rsid w:val="00237A7E"/>
    <w:rsid w:val="0034028E"/>
    <w:rsid w:val="00383A0B"/>
    <w:rsid w:val="00570156"/>
    <w:rsid w:val="007C3EB5"/>
    <w:rsid w:val="007D1323"/>
    <w:rsid w:val="007D3529"/>
    <w:rsid w:val="007E5906"/>
    <w:rsid w:val="008A5432"/>
    <w:rsid w:val="00A4322D"/>
    <w:rsid w:val="00A83C5C"/>
    <w:rsid w:val="00CC4C1E"/>
    <w:rsid w:val="00D00D56"/>
    <w:rsid w:val="00EC04E1"/>
    <w:rsid w:val="00EE1040"/>
    <w:rsid w:val="00F05C9A"/>
    <w:rsid w:val="00FA1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4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A5432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8A543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8A5432"/>
  </w:style>
  <w:style w:type="character" w:styleId="LineNumber">
    <w:name w:val="line number"/>
    <w:basedOn w:val="DefaultParagraphFont"/>
    <w:uiPriority w:val="99"/>
    <w:semiHidden/>
    <w:unhideWhenUsed/>
    <w:rsid w:val="008A5432"/>
  </w:style>
  <w:style w:type="paragraph" w:styleId="Header">
    <w:name w:val="header"/>
    <w:basedOn w:val="Normal"/>
    <w:link w:val="HeaderChar"/>
    <w:uiPriority w:val="99"/>
    <w:unhideWhenUsed/>
    <w:rsid w:val="008A54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5432"/>
  </w:style>
  <w:style w:type="paragraph" w:styleId="Footer">
    <w:name w:val="footer"/>
    <w:basedOn w:val="Normal"/>
    <w:link w:val="FooterChar"/>
    <w:uiPriority w:val="99"/>
    <w:unhideWhenUsed/>
    <w:rsid w:val="008A54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5432"/>
  </w:style>
  <w:style w:type="paragraph" w:styleId="BalloonText">
    <w:name w:val="Balloon Text"/>
    <w:basedOn w:val="Normal"/>
    <w:link w:val="BalloonTextChar"/>
    <w:uiPriority w:val="99"/>
    <w:semiHidden/>
    <w:unhideWhenUsed/>
    <w:rsid w:val="008A54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4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4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A5432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8A543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8A5432"/>
  </w:style>
  <w:style w:type="character" w:styleId="LineNumber">
    <w:name w:val="line number"/>
    <w:basedOn w:val="DefaultParagraphFont"/>
    <w:uiPriority w:val="99"/>
    <w:semiHidden/>
    <w:unhideWhenUsed/>
    <w:rsid w:val="008A5432"/>
  </w:style>
  <w:style w:type="paragraph" w:styleId="Header">
    <w:name w:val="header"/>
    <w:basedOn w:val="Normal"/>
    <w:link w:val="HeaderChar"/>
    <w:uiPriority w:val="99"/>
    <w:unhideWhenUsed/>
    <w:rsid w:val="008A54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5432"/>
  </w:style>
  <w:style w:type="paragraph" w:styleId="Footer">
    <w:name w:val="footer"/>
    <w:basedOn w:val="Normal"/>
    <w:link w:val="FooterChar"/>
    <w:uiPriority w:val="99"/>
    <w:unhideWhenUsed/>
    <w:rsid w:val="008A54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5432"/>
  </w:style>
  <w:style w:type="paragraph" w:styleId="BalloonText">
    <w:name w:val="Balloon Text"/>
    <w:basedOn w:val="Normal"/>
    <w:link w:val="BalloonTextChar"/>
    <w:uiPriority w:val="99"/>
    <w:semiHidden/>
    <w:unhideWhenUsed/>
    <w:rsid w:val="008A54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4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001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2EAB87-4938-48C4-9EF0-55AC80E913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Heyer</dc:creator>
  <cp:lastModifiedBy>Monika Heyer</cp:lastModifiedBy>
  <cp:revision>2</cp:revision>
  <dcterms:created xsi:type="dcterms:W3CDTF">2018-05-08T15:59:00Z</dcterms:created>
  <dcterms:modified xsi:type="dcterms:W3CDTF">2018-05-08T15:59:00Z</dcterms:modified>
</cp:coreProperties>
</file>